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5103"/>
      </w:tblGrid>
      <w:tr w:rsidR="00E8680D" w:rsidRPr="00A25E13" w14:paraId="254C2E03" w14:textId="77777777" w:rsidTr="0062583C">
        <w:trPr>
          <w:jc w:val="center"/>
        </w:trPr>
        <w:tc>
          <w:tcPr>
            <w:tcW w:w="9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7992E" w14:textId="77777777" w:rsidR="00E8680D" w:rsidRPr="004C4ABF" w:rsidRDefault="00E8680D" w:rsidP="0062583C">
            <w:pPr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T</w:t>
            </w:r>
            <w:r w:rsidRPr="004C4ABF">
              <w:rPr>
                <w:rFonts w:ascii="Arial" w:hAnsi="Arial" w:cs="Arial"/>
                <w:b/>
                <w:bCs/>
                <w:szCs w:val="21"/>
              </w:rPr>
              <w:t xml:space="preserve">able </w:t>
            </w:r>
            <w:r>
              <w:rPr>
                <w:rFonts w:ascii="Arial" w:hAnsi="Arial" w:cs="Arial"/>
                <w:b/>
                <w:bCs/>
                <w:szCs w:val="21"/>
              </w:rPr>
              <w:t>S</w:t>
            </w:r>
            <w:r w:rsidRPr="004C4ABF">
              <w:rPr>
                <w:rFonts w:ascii="Arial" w:hAnsi="Arial" w:cs="Arial"/>
                <w:b/>
                <w:bCs/>
                <w:szCs w:val="21"/>
              </w:rPr>
              <w:t>1: primers used in real-time PCR analysis.</w:t>
            </w:r>
          </w:p>
        </w:tc>
      </w:tr>
      <w:tr w:rsidR="00E8680D" w:rsidRPr="00A25E13" w14:paraId="36CF0FC5" w14:textId="77777777" w:rsidTr="0062583C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8DFAAF" w14:textId="77777777" w:rsidR="00E8680D" w:rsidRPr="00A25E13" w:rsidRDefault="00E8680D" w:rsidP="0062583C">
            <w:pPr>
              <w:rPr>
                <w:rFonts w:ascii="Arial" w:hAnsi="Arial" w:cs="Arial"/>
                <w:b/>
                <w:bCs/>
                <w:szCs w:val="21"/>
              </w:rPr>
            </w:pPr>
            <w:r w:rsidRPr="00A25E13">
              <w:rPr>
                <w:rFonts w:ascii="Arial" w:hAnsi="Arial" w:cs="Arial"/>
                <w:b/>
                <w:bCs/>
                <w:szCs w:val="21"/>
              </w:rPr>
              <w:t>Primer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7045C" w14:textId="77777777" w:rsidR="00E8680D" w:rsidRPr="00A25E13" w:rsidRDefault="00E8680D" w:rsidP="0062583C">
            <w:pPr>
              <w:rPr>
                <w:rFonts w:ascii="Arial" w:hAnsi="Arial" w:cs="Arial"/>
                <w:b/>
                <w:bCs/>
                <w:szCs w:val="21"/>
              </w:rPr>
            </w:pPr>
            <w:r w:rsidRPr="00A25E13">
              <w:rPr>
                <w:rFonts w:ascii="Arial" w:hAnsi="Arial" w:cs="Arial"/>
                <w:b/>
                <w:bCs/>
                <w:szCs w:val="21"/>
              </w:rPr>
              <w:t>Sequence (5’-3’)</w:t>
            </w:r>
          </w:p>
        </w:tc>
      </w:tr>
      <w:tr w:rsidR="00E8680D" w:rsidRPr="00A25E13" w14:paraId="38CEB3A2" w14:textId="77777777" w:rsidTr="0062583C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9CC3F2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APDH-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15EA69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AAC GGA TTT GGC CGT ATT GG</w:t>
            </w:r>
          </w:p>
        </w:tc>
      </w:tr>
      <w:tr w:rsidR="00E8680D" w:rsidRPr="00A25E13" w14:paraId="2EA6AE7E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CCE207F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APDH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AC18F63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TT CCC GTT CAG CTC TGG G</w:t>
            </w:r>
          </w:p>
        </w:tc>
      </w:tr>
      <w:tr w:rsidR="00E8680D" w:rsidRPr="00A25E13" w14:paraId="48EA3941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80F655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NGF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D76FD90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AC TCT GAG GTG CAT AGC GTA ATG TC</w:t>
            </w:r>
          </w:p>
        </w:tc>
      </w:tr>
      <w:tr w:rsidR="00E8680D" w:rsidRPr="00A25E13" w14:paraId="5C0B6675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A35870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NGF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184BB20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TG TGA GTC CTG TTG AAG GAG ATT GTA C</w:t>
            </w:r>
          </w:p>
        </w:tc>
      </w:tr>
      <w:tr w:rsidR="00E8680D" w:rsidRPr="00A25E13" w14:paraId="392889A4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667A4F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BDNF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26F0BE8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AG CTG AGC GTG TGT GAC AGT ATT AG</w:t>
            </w:r>
          </w:p>
        </w:tc>
      </w:tr>
      <w:tr w:rsidR="00E8680D" w:rsidRPr="00A25E13" w14:paraId="49C4107C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35218E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BDNF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85541A5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ATT GGG TAG TTC GGC ATT GCG AGT TC</w:t>
            </w:r>
          </w:p>
        </w:tc>
      </w:tr>
      <w:tr w:rsidR="00E8680D" w:rsidRPr="00A25E13" w14:paraId="147B681F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1B95212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DNF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D8E3B08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CG CTG ACC AGT GAC TCC AAT ATG</w:t>
            </w:r>
          </w:p>
        </w:tc>
      </w:tr>
      <w:tr w:rsidR="00E8680D" w:rsidRPr="00A25E13" w14:paraId="0607C5A5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D5618F2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DNF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B07D1C8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GC TTC ACA GGA ACC GCT ACA ATA TC</w:t>
            </w:r>
          </w:p>
        </w:tc>
      </w:tr>
      <w:tr w:rsidR="00E8680D" w:rsidRPr="00A25E13" w14:paraId="5A0DE1C8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335F233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NT-3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799959F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ACA AGC TCT CCA AGC AGA TGG TAG ATG</w:t>
            </w:r>
          </w:p>
        </w:tc>
      </w:tr>
      <w:tr w:rsidR="00E8680D" w:rsidRPr="00A25E13" w14:paraId="1D5F3269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9B9A95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NT-3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98639AC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TCT CCT CGG TGA CTC TTA TGC TCT G</w:t>
            </w:r>
          </w:p>
        </w:tc>
      </w:tr>
      <w:tr w:rsidR="00E8680D" w:rsidRPr="00A25E13" w14:paraId="1A31BFBC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81D9F17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NT-4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36D10FE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TCA GTA CTT </w:t>
            </w: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CTT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 xml:space="preserve"> CGA GAC GCG CTG</w:t>
            </w:r>
          </w:p>
        </w:tc>
      </w:tr>
      <w:tr w:rsidR="00E8680D" w:rsidRPr="00A25E13" w14:paraId="6BCF055F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1955283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NT-4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88B1C71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GC ACA TAG GAC TGT TTA GCC TTG CAT</w:t>
            </w:r>
          </w:p>
        </w:tc>
      </w:tr>
      <w:tr w:rsidR="00E8680D" w:rsidRPr="00A25E13" w14:paraId="662339CE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00E0F84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NF68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675F420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AGC AGA </w:t>
            </w: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AGA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 xml:space="preserve"> GGA </w:t>
            </w: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GGA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 xml:space="preserve"> GAA GGA GAA AGA</w:t>
            </w:r>
          </w:p>
        </w:tc>
      </w:tr>
      <w:tr w:rsidR="00E8680D" w:rsidRPr="00A25E13" w14:paraId="3C1970CC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06D7491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NF68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21DCB9F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CTC AAC TGG TTG GTT TGG TGA </w:t>
            </w: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TGA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 xml:space="preserve"> GGT</w:t>
            </w:r>
          </w:p>
        </w:tc>
      </w:tr>
      <w:tr w:rsidR="00E8680D" w:rsidRPr="00A25E13" w14:paraId="532435F6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091A60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NF160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345ADAA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AGC TGG AAA ATG AGC TTC GGG GAA CA</w:t>
            </w:r>
          </w:p>
        </w:tc>
      </w:tr>
      <w:tr w:rsidR="00E8680D" w:rsidRPr="00A25E13" w14:paraId="4317CBEF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F370B17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NF160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DB13A55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TC CAC AAA TTT GTG TTG GAC CTT GAG C</w:t>
            </w:r>
          </w:p>
        </w:tc>
      </w:tr>
      <w:tr w:rsidR="00E8680D" w:rsidRPr="00A25E13" w14:paraId="4D7CF063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2F76FD0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NF-200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98925D3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TG AGT GGA CAT GGA GGG AAT TTT TGG</w:t>
            </w:r>
          </w:p>
        </w:tc>
      </w:tr>
      <w:tr w:rsidR="00E8680D" w:rsidRPr="00A25E13" w14:paraId="38C00A26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D1EE38D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NF-200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50C6D0B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TG AGT GGA CAT GGA GGG AAT TTT TGG</w:t>
            </w:r>
          </w:p>
        </w:tc>
      </w:tr>
      <w:tr w:rsidR="00E8680D" w:rsidRPr="00A25E13" w14:paraId="7F498009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A5234C3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AP-43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EBEF853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ACC ACT GAT AAC TCG CCG TC</w:t>
            </w:r>
          </w:p>
        </w:tc>
      </w:tr>
      <w:tr w:rsidR="00E8680D" w:rsidRPr="00A25E13" w14:paraId="7E1116BD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C1CB16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AP-43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298E189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CTA CAG CTT </w:t>
            </w: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CTT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 xml:space="preserve"> TCT CCT </w:t>
            </w: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CCT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</w:tc>
      </w:tr>
      <w:tr w:rsidR="00E8680D" w:rsidRPr="00A25E13" w14:paraId="5CB6AF4D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0A245EC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Synapsin-1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C6152EA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CA GTT CTC CCA GGA CAT TGG A</w:t>
            </w:r>
          </w:p>
        </w:tc>
      </w:tr>
      <w:tr w:rsidR="00E8680D" w:rsidRPr="00A25E13" w14:paraId="29D41CD6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7700412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Synapsin-1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F592458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AG GCA TAG TTC CTG AGC TTG TCC</w:t>
            </w:r>
          </w:p>
        </w:tc>
      </w:tr>
      <w:tr w:rsidR="00E8680D" w:rsidRPr="00A25E13" w14:paraId="79587601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963018D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SNAP-25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63F66D2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CC AAA GTT CTG GGA TCT CAA GAA G</w:t>
            </w:r>
          </w:p>
        </w:tc>
      </w:tr>
      <w:tr w:rsidR="00E8680D" w:rsidRPr="00A25E13" w14:paraId="3888A937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1B3FDF9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SNAP-25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1230BCF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AC CAG TGA TCT TGA GCA GAC CA</w:t>
            </w:r>
          </w:p>
        </w:tc>
      </w:tr>
      <w:tr w:rsidR="00E8680D" w:rsidRPr="00A25E13" w14:paraId="451E4F22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DD0727A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Synaptophysin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0C4B345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TT TCT GGT ACA GCC GTG AG</w:t>
            </w:r>
          </w:p>
        </w:tc>
      </w:tr>
      <w:tr w:rsidR="00E8680D" w:rsidRPr="00A25E13" w14:paraId="2C591BE2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6CEA8F0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Synaptophysin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133D402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ACA GGG TCC CTC AGT TCC TT</w:t>
            </w:r>
          </w:p>
        </w:tc>
      </w:tr>
      <w:tr w:rsidR="00E8680D" w:rsidRPr="00A25E13" w14:paraId="3841F0C4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18F67B1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Synaptotagmin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589F327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CT GGG TGA CAT CTG TAC CTC C</w:t>
            </w:r>
          </w:p>
        </w:tc>
      </w:tr>
      <w:tr w:rsidR="00E8680D" w:rsidRPr="00A25E13" w14:paraId="63DC3255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4BE61A0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Synaptotagmin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>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6B40979" w14:textId="77777777" w:rsidR="00E8680D" w:rsidRPr="00A029FB" w:rsidRDefault="00E8680D" w:rsidP="0062583C">
            <w:pPr>
              <w:rPr>
                <w:rFonts w:ascii="Arial" w:hAnsi="Arial" w:cs="Arial"/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AC CTG GAC TTT CTG GAT CTG CTC</w:t>
            </w:r>
          </w:p>
        </w:tc>
      </w:tr>
      <w:tr w:rsidR="00E8680D" w:rsidRPr="00A25E13" w14:paraId="57B56873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183DCBF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PSD-95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AB83427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TGG TGA CGA AGA GTG </w:t>
            </w: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GTG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 xml:space="preserve"> GCA AG</w:t>
            </w:r>
          </w:p>
        </w:tc>
      </w:tr>
      <w:tr w:rsidR="00E8680D" w:rsidRPr="00A25E13" w14:paraId="50523E5B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574EB07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PSD-95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16950EC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AA AGT GGT AAT CCC GGC CGT C</w:t>
            </w:r>
          </w:p>
        </w:tc>
      </w:tr>
      <w:tr w:rsidR="00E8680D" w:rsidRPr="00A25E13" w14:paraId="7C31F0AD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E2F13FA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TrkA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F1E65BD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ACC TCA ACC GTT TCC </w:t>
            </w: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TCC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 xml:space="preserve"> GGT C</w:t>
            </w:r>
          </w:p>
        </w:tc>
      </w:tr>
      <w:tr w:rsidR="00E8680D" w:rsidRPr="00A25E13" w14:paraId="034C0CC6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EB2824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TrkA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>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26FBA55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TC GAT CGC CTC AGT GTT GGA GA</w:t>
            </w:r>
          </w:p>
        </w:tc>
      </w:tr>
      <w:tr w:rsidR="00E8680D" w:rsidRPr="00A25E13" w14:paraId="47F10291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792BCC2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TrkB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3601420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GG GAG CAT CTC TCG GTC TAT G</w:t>
            </w:r>
          </w:p>
        </w:tc>
      </w:tr>
      <w:tr w:rsidR="00E8680D" w:rsidRPr="00A25E13" w14:paraId="22C58AA2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FC40BB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TrkB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>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F4C076B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AA ATG TGT CCG GCT TGA GCT GG</w:t>
            </w:r>
          </w:p>
        </w:tc>
      </w:tr>
      <w:tr w:rsidR="00E8680D" w:rsidRPr="00A25E13" w14:paraId="1E17E851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F643EF3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TrkC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3CF9871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CAC TGT CTA </w:t>
            </w: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CTA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 xml:space="preserve"> CCC TCC ACG TG</w:t>
            </w:r>
          </w:p>
        </w:tc>
      </w:tr>
      <w:tr w:rsidR="00E8680D" w:rsidRPr="00A25E13" w14:paraId="5F7C9D8B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63826EC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TrkC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>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339E7C2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TC TCT GGA AAG GGC TCC TTA AGG</w:t>
            </w:r>
          </w:p>
        </w:tc>
      </w:tr>
      <w:tr w:rsidR="00E8680D" w:rsidRPr="00A25E13" w14:paraId="1434A426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B4D3CF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Monoamine oxidase A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62E95C7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CC AAA GTT CTG GGA TCT CAA GAA GC</w:t>
            </w:r>
          </w:p>
        </w:tc>
      </w:tr>
      <w:tr w:rsidR="00E8680D" w:rsidRPr="00A25E13" w14:paraId="1A6E6E5B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8A09C4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Monoamine oxidase A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4A57460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AC CAG TGA TCT TGA GCA GAC CAG</w:t>
            </w:r>
          </w:p>
        </w:tc>
      </w:tr>
      <w:tr w:rsidR="00E8680D" w:rsidRPr="00A25E13" w14:paraId="38FA1C14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C469E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Monoamine oxidase B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DDFA9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GAG AAG AAC TGG TGT GAG </w:t>
            </w: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GAG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 xml:space="preserve"> CAG</w:t>
            </w:r>
          </w:p>
        </w:tc>
      </w:tr>
      <w:tr w:rsidR="00E8680D" w:rsidRPr="00A25E13" w14:paraId="0302C63B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40241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Monoamine oxidase B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77366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AGC TGT TGC TGA CAA GAT GGT </w:t>
            </w: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GGT</w:t>
            </w:r>
            <w:proofErr w:type="spellEnd"/>
          </w:p>
        </w:tc>
      </w:tr>
      <w:tr w:rsidR="00E8680D" w:rsidRPr="00A25E13" w14:paraId="0DD0AB90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C7B856D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Tyrosine </w:t>
            </w:r>
            <w:proofErr w:type="gramStart"/>
            <w:r w:rsidRPr="00A029FB">
              <w:rPr>
                <w:rFonts w:ascii="Arial" w:hAnsi="Arial" w:cs="Arial"/>
                <w:sz w:val="20"/>
                <w:szCs w:val="20"/>
              </w:rPr>
              <w:t>hydroxylase-S</w:t>
            </w:r>
            <w:proofErr w:type="gram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9BA5EB9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CA GTT CTC CCA GGA CAT TGG AC</w:t>
            </w:r>
          </w:p>
        </w:tc>
      </w:tr>
      <w:tr w:rsidR="00E8680D" w:rsidRPr="00A25E13" w14:paraId="6F0DD456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9526A50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Tyrosine hydroxylase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9C53EFB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AG GCA TAG TTC CTG AGC TTG TCC</w:t>
            </w:r>
          </w:p>
        </w:tc>
      </w:tr>
      <w:tr w:rsidR="00E8680D" w:rsidRPr="00A25E13" w14:paraId="44369E7D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7C714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lastRenderedPageBreak/>
              <w:t>Dopamine-β-hydroxylase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D0A07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GAA </w:t>
            </w: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GAA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 xml:space="preserve"> TGC TGT GAC TGT CCA </w:t>
            </w: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CCA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 xml:space="preserve"> G</w:t>
            </w:r>
          </w:p>
        </w:tc>
      </w:tr>
      <w:tr w:rsidR="00E8680D" w:rsidRPr="00A25E13" w14:paraId="7B962AAC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E6AEE95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Dopamine-β-hydroxylase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74FCDC7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AG AGG CTG CAG GTT CCA GTT AC</w:t>
            </w:r>
          </w:p>
        </w:tc>
      </w:tr>
      <w:tr w:rsidR="00E8680D" w:rsidRPr="00A25E13" w14:paraId="3433B445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01174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atechol-O-methyltransferase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A6A7A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GT GAC GCG AAA GGC CAA ATC ATG</w:t>
            </w:r>
          </w:p>
        </w:tc>
      </w:tr>
      <w:tr w:rsidR="00E8680D" w:rsidRPr="00A25E13" w14:paraId="0EDEA7C8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78EE9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atechol-O-methyltransferase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2644C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AG GCC ACA TTT CTC CAG GAG AAG</w:t>
            </w:r>
          </w:p>
        </w:tc>
      </w:tr>
      <w:tr w:rsidR="00E8680D" w:rsidRPr="00A25E13" w14:paraId="1EC64746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753EA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Tryptophan </w:t>
            </w:r>
            <w:proofErr w:type="gramStart"/>
            <w:r w:rsidRPr="00A029FB">
              <w:rPr>
                <w:rFonts w:ascii="Arial" w:hAnsi="Arial" w:cs="Arial"/>
                <w:sz w:val="20"/>
                <w:szCs w:val="20"/>
              </w:rPr>
              <w:t>hydroxylase-S</w:t>
            </w:r>
            <w:proofErr w:type="gram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AEA95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AC CCA GGA TTC AAG GAC AAC GTC</w:t>
            </w:r>
          </w:p>
        </w:tc>
      </w:tr>
      <w:tr w:rsidR="00E8680D" w:rsidRPr="00A25E13" w14:paraId="4D302E49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906B2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Tryptophan hydroxylase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2B254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AC TGT GAA GCC AGA TCG CTC TTT C</w:t>
            </w:r>
          </w:p>
        </w:tc>
      </w:tr>
      <w:tr w:rsidR="00E8680D" w:rsidRPr="00A25E13" w14:paraId="57012D50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C8454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Aromatic amino acid </w:t>
            </w:r>
            <w:proofErr w:type="gramStart"/>
            <w:r w:rsidRPr="00A029FB">
              <w:rPr>
                <w:rFonts w:ascii="Arial" w:hAnsi="Arial" w:cs="Arial"/>
                <w:sz w:val="20"/>
                <w:szCs w:val="20"/>
              </w:rPr>
              <w:t>decarboxylase-S</w:t>
            </w:r>
            <w:proofErr w:type="gram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D743C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TT GTC ACC CTA GGA ACC ACA TCT TG</w:t>
            </w:r>
          </w:p>
        </w:tc>
      </w:tr>
      <w:tr w:rsidR="00E8680D" w:rsidRPr="00A25E13" w14:paraId="40530800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4384B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Aromatic amino acid decarboxylase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0741A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TC ATG AGA CAG CTT CAC GTG CTT TC</w:t>
            </w:r>
          </w:p>
        </w:tc>
      </w:tr>
      <w:tr w:rsidR="00E8680D" w:rsidRPr="00A25E13" w14:paraId="6A993761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6B9D2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Dopamine receptor 2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3949E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AAC TGT ACC CAC CCT GAG GAC ATG</w:t>
            </w:r>
          </w:p>
        </w:tc>
      </w:tr>
      <w:tr w:rsidR="00E8680D" w:rsidRPr="00A25E13" w14:paraId="233B560F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E771B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Dopamine receptor 2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C0BBE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TG TCA GGG TTG CTA TGT AGG CC</w:t>
            </w:r>
          </w:p>
        </w:tc>
      </w:tr>
      <w:tr w:rsidR="00E8680D" w:rsidRPr="00A25E13" w14:paraId="6C230845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155B7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5-Hydroxytryptamine receptor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22645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AT CAG CAA GGA CCA CGG CTA C</w:t>
            </w:r>
          </w:p>
        </w:tc>
      </w:tr>
      <w:tr w:rsidR="00E8680D" w:rsidRPr="00A25E13" w14:paraId="5F7F7F59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12BCA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5-Hydroxytryptamine receptor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9AD71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GA AGG TGC TCT TTG GAG TTG CC</w:t>
            </w:r>
          </w:p>
        </w:tc>
      </w:tr>
      <w:tr w:rsidR="00E8680D" w:rsidRPr="00A25E13" w14:paraId="18A51795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5551F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Noradrenaline </w:t>
            </w:r>
            <w:proofErr w:type="gramStart"/>
            <w:r w:rsidRPr="00A029FB">
              <w:rPr>
                <w:rFonts w:ascii="Arial" w:hAnsi="Arial" w:cs="Arial"/>
                <w:sz w:val="20"/>
                <w:szCs w:val="20"/>
              </w:rPr>
              <w:t>transporter-S</w:t>
            </w:r>
            <w:proofErr w:type="gram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F4D4B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AG GTT CAG CAA TGA CAT CCA GCA G</w:t>
            </w:r>
          </w:p>
        </w:tc>
      </w:tr>
      <w:tr w:rsidR="00E8680D" w:rsidRPr="00A25E13" w14:paraId="59E9104E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660BC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Noradrenaline transporter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9C938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TG ATT CCG TAG GCC ACT CTC TC</w:t>
            </w:r>
          </w:p>
        </w:tc>
      </w:tr>
      <w:tr w:rsidR="00E8680D" w:rsidRPr="00A25E13" w14:paraId="288C89D7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36B8F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RhoA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22404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GGA AGA AAC TGG TGA TTG </w:t>
            </w: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TTG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 xml:space="preserve"> G</w:t>
            </w:r>
          </w:p>
        </w:tc>
      </w:tr>
      <w:tr w:rsidR="00E8680D" w:rsidRPr="00A25E13" w14:paraId="61921EF5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0D586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RhoA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C360A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TC AAA AAC CTC TCT CAC TCC G</w:t>
            </w:r>
          </w:p>
        </w:tc>
      </w:tr>
      <w:tr w:rsidR="00E8680D" w:rsidRPr="00A25E13" w14:paraId="12BE879B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A8AA0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Rac1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4EC00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GCA GGC CAT CAA GTG TGT G</w:t>
            </w:r>
          </w:p>
        </w:tc>
      </w:tr>
      <w:tr w:rsidR="00E8680D" w:rsidRPr="00A25E13" w14:paraId="3A879A46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5035A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Rac1-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E5674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AGG </w:t>
            </w: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AGG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 xml:space="preserve"> GGG ACA GAG AAC G</w:t>
            </w:r>
          </w:p>
        </w:tc>
      </w:tr>
      <w:tr w:rsidR="00E8680D" w:rsidRPr="00A25E13" w14:paraId="2D7ABCE5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F364C1D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DC42-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112E8D2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TGT TGG TGA TGG TGC TGT TG</w:t>
            </w:r>
          </w:p>
        </w:tc>
      </w:tr>
      <w:tr w:rsidR="00E8680D" w:rsidRPr="00A25E13" w14:paraId="11806455" w14:textId="77777777" w:rsidTr="0062583C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D79A7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>CDC42-A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0DB0E" w14:textId="77777777" w:rsidR="00E8680D" w:rsidRPr="00A029FB" w:rsidRDefault="00E8680D" w:rsidP="0062583C">
            <w:pPr>
              <w:rPr>
                <w:sz w:val="20"/>
                <w:szCs w:val="20"/>
              </w:rPr>
            </w:pPr>
            <w:r w:rsidRPr="00A029FB">
              <w:rPr>
                <w:rFonts w:ascii="Arial" w:hAnsi="Arial" w:cs="Arial"/>
                <w:sz w:val="20"/>
                <w:szCs w:val="20"/>
              </w:rPr>
              <w:t xml:space="preserve">CTT </w:t>
            </w:r>
            <w:proofErr w:type="spellStart"/>
            <w:r w:rsidRPr="00A029FB">
              <w:rPr>
                <w:rFonts w:ascii="Arial" w:hAnsi="Arial" w:cs="Arial"/>
                <w:sz w:val="20"/>
                <w:szCs w:val="20"/>
              </w:rPr>
              <w:t>CTT</w:t>
            </w:r>
            <w:proofErr w:type="spellEnd"/>
            <w:r w:rsidRPr="00A029FB">
              <w:rPr>
                <w:rFonts w:ascii="Arial" w:hAnsi="Arial" w:cs="Arial"/>
                <w:sz w:val="20"/>
                <w:szCs w:val="20"/>
              </w:rPr>
              <w:t xml:space="preserve"> CGG TTC TGG AGG CT</w:t>
            </w:r>
          </w:p>
        </w:tc>
      </w:tr>
    </w:tbl>
    <w:p w14:paraId="3ABB8662" w14:textId="46C5F79A" w:rsidR="00EB5096" w:rsidRDefault="00EB5096"/>
    <w:p w14:paraId="33B8A1BE" w14:textId="4D21C4D9" w:rsidR="00A60AB8" w:rsidRDefault="00A60AB8"/>
    <w:p w14:paraId="521D0E71" w14:textId="77777777" w:rsidR="00A60AB8" w:rsidRPr="00C73CB4" w:rsidRDefault="00A60AB8" w:rsidP="00A60AB8">
      <w:pPr>
        <w:spacing w:line="480" w:lineRule="auto"/>
        <w:jc w:val="center"/>
        <w:rPr>
          <w:rFonts w:ascii="Arial" w:hAnsi="Arial" w:cs="Arial"/>
          <w:b/>
          <w:bCs/>
          <w:noProof/>
          <w:sz w:val="24"/>
          <w:szCs w:val="24"/>
        </w:rPr>
      </w:pPr>
      <w:r>
        <w:rPr>
          <w:rFonts w:ascii="Arial" w:hAnsi="Arial" w:cs="Arial" w:hint="eastAsia"/>
          <w:b/>
          <w:bCs/>
          <w:noProof/>
          <w:sz w:val="24"/>
          <w:szCs w:val="24"/>
        </w:rPr>
        <w:t>g</w:t>
      </w:r>
      <w:r>
        <w:rPr>
          <w:rFonts w:ascii="Arial" w:hAnsi="Arial" w:cs="Arial"/>
          <w:b/>
          <w:bCs/>
          <w:noProof/>
          <w:sz w:val="24"/>
          <w:szCs w:val="24"/>
        </w:rPr>
        <w:t>raphical abstract</w:t>
      </w:r>
    </w:p>
    <w:p w14:paraId="238995F8" w14:textId="704B1C77" w:rsidR="00A60AB8" w:rsidRPr="0062583C" w:rsidRDefault="00A60AB8">
      <w:r>
        <w:rPr>
          <w:noProof/>
        </w:rPr>
        <w:drawing>
          <wp:anchor distT="0" distB="0" distL="114300" distR="114300" simplePos="0" relativeHeight="251659264" behindDoc="0" locked="0" layoutInCell="1" allowOverlap="1" wp14:anchorId="0C8FE51D" wp14:editId="075541F6">
            <wp:simplePos x="0" y="0"/>
            <wp:positionH relativeFrom="margin">
              <wp:posOffset>0</wp:posOffset>
            </wp:positionH>
            <wp:positionV relativeFrom="paragraph">
              <wp:posOffset>199390</wp:posOffset>
            </wp:positionV>
            <wp:extent cx="2957830" cy="1375410"/>
            <wp:effectExtent l="0" t="0" r="0" b="0"/>
            <wp:wrapTopAndBottom/>
            <wp:docPr id="7" name="图片 7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示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830" cy="137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A60AB8" w:rsidRPr="00625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35A32" w14:textId="77777777" w:rsidR="00B56FE2" w:rsidRDefault="00B56FE2" w:rsidP="00E8680D">
      <w:r>
        <w:separator/>
      </w:r>
    </w:p>
  </w:endnote>
  <w:endnote w:type="continuationSeparator" w:id="0">
    <w:p w14:paraId="1FD0B702" w14:textId="77777777" w:rsidR="00B56FE2" w:rsidRDefault="00B56FE2" w:rsidP="00E86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C9E4F" w14:textId="77777777" w:rsidR="00B56FE2" w:rsidRDefault="00B56FE2" w:rsidP="00E8680D">
      <w:r>
        <w:separator/>
      </w:r>
    </w:p>
  </w:footnote>
  <w:footnote w:type="continuationSeparator" w:id="0">
    <w:p w14:paraId="07DE67F8" w14:textId="77777777" w:rsidR="00B56FE2" w:rsidRDefault="00B56FE2" w:rsidP="00E868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1NjE3NAWyjMzMjJR0lIJTi4sz8/NACgxrARdatgcsAAAA"/>
  </w:docVars>
  <w:rsids>
    <w:rsidRoot w:val="001E0FF5"/>
    <w:rsid w:val="001E0FF5"/>
    <w:rsid w:val="0062583C"/>
    <w:rsid w:val="00A100F5"/>
    <w:rsid w:val="00A60AB8"/>
    <w:rsid w:val="00B56FE2"/>
    <w:rsid w:val="00E8680D"/>
    <w:rsid w:val="00EB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C07E40"/>
  <w15:chartTrackingRefBased/>
  <w15:docId w15:val="{1328236E-C0F0-4FE8-B4BE-66C741CA9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8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68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68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68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680D"/>
    <w:rPr>
      <w:sz w:val="18"/>
      <w:szCs w:val="18"/>
    </w:rPr>
  </w:style>
  <w:style w:type="table" w:styleId="TableGrid">
    <w:name w:val="Table Grid"/>
    <w:basedOn w:val="TableNormal"/>
    <w:uiPriority w:val="39"/>
    <w:rsid w:val="00E868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雄</dc:creator>
  <cp:keywords/>
  <dc:description/>
  <cp:lastModifiedBy>Rukmany R SrinivasanM</cp:lastModifiedBy>
  <cp:revision>2</cp:revision>
  <dcterms:created xsi:type="dcterms:W3CDTF">2022-03-12T14:24:00Z</dcterms:created>
  <dcterms:modified xsi:type="dcterms:W3CDTF">2022-03-12T14:24:00Z</dcterms:modified>
</cp:coreProperties>
</file>